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0FDDDF" w14:textId="77777777" w:rsidR="00770BE0" w:rsidRDefault="00770BE0" w:rsidP="00770BE0">
      <w:pPr>
        <w:rPr>
          <w:lang w:val="en-US"/>
        </w:rPr>
      </w:pPr>
      <w:bookmarkStart w:id="0" w:name="_Toc198724803"/>
      <w:r w:rsidRPr="003D0E5A">
        <w:rPr>
          <w:rStyle w:val="Titolo2Carattere"/>
          <w:lang w:val="en-US"/>
        </w:rPr>
        <w:t>Supplementary Table 1:</w:t>
      </w:r>
      <w:bookmarkEnd w:id="0"/>
      <w:r>
        <w:rPr>
          <w:lang w:val="en-US"/>
        </w:rPr>
        <w:t xml:space="preserve"> distribution of histology and grading by CINSARC for DDLPS and LMS</w:t>
      </w:r>
    </w:p>
    <w:tbl>
      <w:tblPr>
        <w:tblW w:w="779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3"/>
        <w:gridCol w:w="1559"/>
        <w:gridCol w:w="1559"/>
        <w:gridCol w:w="1276"/>
      </w:tblGrid>
      <w:tr w:rsidR="00770BE0" w:rsidRPr="001F33A0" w14:paraId="7A284B81" w14:textId="77777777" w:rsidTr="00A77B24">
        <w:trPr>
          <w:trHeight w:val="273"/>
          <w:jc w:val="center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FAF57" w14:textId="77777777" w:rsidR="00770BE0" w:rsidRPr="001F33A0" w:rsidRDefault="00770BE0" w:rsidP="00A77B24">
            <w:pPr>
              <w:rPr>
                <w:b/>
                <w:bCs/>
              </w:rPr>
            </w:pPr>
            <w:proofErr w:type="spellStart"/>
            <w:r w:rsidRPr="001F33A0">
              <w:rPr>
                <w:b/>
                <w:bCs/>
              </w:rPr>
              <w:t>Characteristi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69C0F" w14:textId="77777777" w:rsidR="00770BE0" w:rsidRPr="001F33A0" w:rsidRDefault="00770BE0" w:rsidP="00A77B24">
            <w:pPr>
              <w:rPr>
                <w:b/>
                <w:bCs/>
              </w:rPr>
            </w:pPr>
            <w:r w:rsidRPr="001F33A0">
              <w:rPr>
                <w:b/>
                <w:bCs/>
              </w:rPr>
              <w:t>C1 (N=10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DC43C" w14:textId="77777777" w:rsidR="00770BE0" w:rsidRPr="001F33A0" w:rsidRDefault="00770BE0" w:rsidP="00A77B24">
            <w:pPr>
              <w:rPr>
                <w:b/>
                <w:bCs/>
              </w:rPr>
            </w:pPr>
            <w:r w:rsidRPr="001F33A0">
              <w:rPr>
                <w:b/>
                <w:bCs/>
              </w:rPr>
              <w:t>C2 (N=7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E3B5E" w14:textId="77777777" w:rsidR="00770BE0" w:rsidRPr="001F33A0" w:rsidRDefault="00770BE0" w:rsidP="00A77B24">
            <w:pPr>
              <w:rPr>
                <w:b/>
                <w:bCs/>
              </w:rPr>
            </w:pPr>
            <w:r w:rsidRPr="001F33A0">
              <w:rPr>
                <w:b/>
                <w:bCs/>
              </w:rPr>
              <w:t>p</w:t>
            </w:r>
          </w:p>
        </w:tc>
      </w:tr>
      <w:tr w:rsidR="00770BE0" w:rsidRPr="001F33A0" w14:paraId="103809A4" w14:textId="77777777" w:rsidTr="00A77B24">
        <w:trPr>
          <w:trHeight w:val="273"/>
          <w:jc w:val="center"/>
        </w:trPr>
        <w:tc>
          <w:tcPr>
            <w:tcW w:w="65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58334" w14:textId="77777777" w:rsidR="00770BE0" w:rsidRPr="001F33A0" w:rsidRDefault="00770BE0" w:rsidP="00A77B24">
            <w:pPr>
              <w:rPr>
                <w:b/>
                <w:bCs/>
              </w:rPr>
            </w:pPr>
            <w:r w:rsidRPr="001F33A0">
              <w:rPr>
                <w:b/>
                <w:bCs/>
              </w:rPr>
              <w:t>DDLPS (N C1=47; N C2=3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75F18" w14:textId="77777777" w:rsidR="00770BE0" w:rsidRPr="001F33A0" w:rsidRDefault="00770BE0" w:rsidP="00A77B24">
            <w:r>
              <w:t>0.003</w:t>
            </w:r>
          </w:p>
        </w:tc>
      </w:tr>
      <w:tr w:rsidR="00770BE0" w:rsidRPr="001F33A0" w14:paraId="7ABF5964" w14:textId="77777777" w:rsidTr="00A77B24">
        <w:trPr>
          <w:trHeight w:val="273"/>
          <w:jc w:val="center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9DF6" w14:textId="77777777" w:rsidR="00770BE0" w:rsidRPr="001F33A0" w:rsidRDefault="00770BE0" w:rsidP="00A77B24">
            <w:r w:rsidRPr="001F33A0">
              <w:rPr>
                <w:lang w:val="en-US"/>
              </w:rPr>
              <w:t>   G1 DDLP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C7D9" w14:textId="77777777" w:rsidR="00770BE0" w:rsidRPr="001F33A0" w:rsidRDefault="00770BE0" w:rsidP="00A77B24">
            <w:r w:rsidRPr="001F33A0">
              <w:t>3 (7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B5BB" w14:textId="77777777" w:rsidR="00770BE0" w:rsidRPr="001F33A0" w:rsidRDefault="00770BE0" w:rsidP="00A77B24">
            <w:r w:rsidRPr="001F33A0">
              <w:t>1 (3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1C856" w14:textId="77777777" w:rsidR="00770BE0" w:rsidRPr="001F33A0" w:rsidRDefault="00770BE0" w:rsidP="00A77B24"/>
        </w:tc>
      </w:tr>
      <w:tr w:rsidR="00770BE0" w:rsidRPr="001F33A0" w14:paraId="0055D073" w14:textId="77777777" w:rsidTr="00A77B24">
        <w:trPr>
          <w:trHeight w:val="273"/>
          <w:jc w:val="center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3C7A" w14:textId="77777777" w:rsidR="00770BE0" w:rsidRPr="001F33A0" w:rsidRDefault="00770BE0" w:rsidP="00A77B24">
            <w:r w:rsidRPr="001F33A0">
              <w:rPr>
                <w:lang w:val="en-US"/>
              </w:rPr>
              <w:t>   G2 DDLP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E492" w14:textId="77777777" w:rsidR="00770BE0" w:rsidRPr="001F33A0" w:rsidRDefault="00770BE0" w:rsidP="00A77B24">
            <w:r w:rsidRPr="001F33A0">
              <w:t>32 (8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7D20" w14:textId="77777777" w:rsidR="00770BE0" w:rsidRPr="001F33A0" w:rsidRDefault="00770BE0" w:rsidP="00A77B24">
            <w:r w:rsidRPr="001F33A0">
              <w:t>15 (48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ADE0F" w14:textId="77777777" w:rsidR="00770BE0" w:rsidRPr="001F33A0" w:rsidRDefault="00770BE0" w:rsidP="00A77B24">
            <w:r w:rsidRPr="001F33A0">
              <w:t> </w:t>
            </w:r>
          </w:p>
        </w:tc>
      </w:tr>
      <w:tr w:rsidR="00770BE0" w:rsidRPr="001F33A0" w14:paraId="6BCDA918" w14:textId="77777777" w:rsidTr="00A77B24">
        <w:trPr>
          <w:trHeight w:val="273"/>
          <w:jc w:val="center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8DF0" w14:textId="77777777" w:rsidR="00770BE0" w:rsidRPr="001F33A0" w:rsidRDefault="00770BE0" w:rsidP="00A77B24">
            <w:r w:rsidRPr="001F33A0">
              <w:rPr>
                <w:lang w:val="en-US"/>
              </w:rPr>
              <w:t>   G3 DDLP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18F1" w14:textId="77777777" w:rsidR="00770BE0" w:rsidRPr="001F33A0" w:rsidRDefault="00770BE0" w:rsidP="00A77B24">
            <w:r w:rsidRPr="001F33A0">
              <w:t>5 (12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94DD" w14:textId="77777777" w:rsidR="00770BE0" w:rsidRPr="001F33A0" w:rsidRDefault="00770BE0" w:rsidP="00A77B24">
            <w:r w:rsidRPr="001F33A0">
              <w:t>15 (48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CEC8" w14:textId="77777777" w:rsidR="00770BE0" w:rsidRPr="001F33A0" w:rsidRDefault="00770BE0" w:rsidP="00A77B24">
            <w:r w:rsidRPr="001F33A0">
              <w:t> </w:t>
            </w:r>
          </w:p>
        </w:tc>
      </w:tr>
      <w:tr w:rsidR="00770BE0" w:rsidRPr="001F33A0" w14:paraId="41A0ADFA" w14:textId="77777777" w:rsidTr="00A77B24">
        <w:trPr>
          <w:trHeight w:val="273"/>
          <w:jc w:val="center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E0C6" w14:textId="77777777" w:rsidR="00770BE0" w:rsidRPr="001F33A0" w:rsidRDefault="00770BE0" w:rsidP="00A77B24">
            <w:r w:rsidRPr="001F33A0">
              <w:t xml:space="preserve">   G </w:t>
            </w:r>
            <w:proofErr w:type="spellStart"/>
            <w:r w:rsidRPr="001F33A0">
              <w:t>Unknown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EADC" w14:textId="77777777" w:rsidR="00770BE0" w:rsidRPr="001F33A0" w:rsidRDefault="00770BE0" w:rsidP="00A77B24">
            <w:r w:rsidRPr="001F33A0"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FF73" w14:textId="77777777" w:rsidR="00770BE0" w:rsidRPr="001F33A0" w:rsidRDefault="00770BE0" w:rsidP="00A77B24">
            <w:r w:rsidRPr="001F33A0"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8644" w14:textId="77777777" w:rsidR="00770BE0" w:rsidRPr="001F33A0" w:rsidRDefault="00770BE0" w:rsidP="00A77B24">
            <w:r w:rsidRPr="001F33A0">
              <w:t> </w:t>
            </w:r>
          </w:p>
        </w:tc>
      </w:tr>
      <w:tr w:rsidR="00770BE0" w:rsidRPr="001F33A0" w14:paraId="7C0641B9" w14:textId="77777777" w:rsidTr="00A77B24">
        <w:trPr>
          <w:trHeight w:val="273"/>
          <w:jc w:val="center"/>
        </w:trPr>
        <w:tc>
          <w:tcPr>
            <w:tcW w:w="65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F3067" w14:textId="77777777" w:rsidR="00770BE0" w:rsidRPr="001F33A0" w:rsidRDefault="00770BE0" w:rsidP="00A77B24">
            <w:pPr>
              <w:rPr>
                <w:b/>
                <w:bCs/>
                <w:lang w:val="en-US"/>
              </w:rPr>
            </w:pPr>
            <w:r w:rsidRPr="001F33A0">
              <w:rPr>
                <w:b/>
                <w:bCs/>
                <w:lang w:val="en-US"/>
              </w:rPr>
              <w:t>LMS - Grading (N C1=5; N C2=2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0BE6E" w14:textId="77777777" w:rsidR="00770BE0" w:rsidRPr="001F33A0" w:rsidRDefault="00770BE0" w:rsidP="00A77B24">
            <w:r w:rsidRPr="001F33A0">
              <w:t>0.110</w:t>
            </w:r>
          </w:p>
        </w:tc>
      </w:tr>
      <w:tr w:rsidR="00770BE0" w:rsidRPr="001F33A0" w14:paraId="689AEA7E" w14:textId="77777777" w:rsidTr="00A77B24">
        <w:trPr>
          <w:trHeight w:val="273"/>
          <w:jc w:val="center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4627" w14:textId="77777777" w:rsidR="00770BE0" w:rsidRPr="001F33A0" w:rsidRDefault="00770BE0" w:rsidP="00A77B24">
            <w:r w:rsidRPr="001F33A0">
              <w:rPr>
                <w:lang w:val="en-US"/>
              </w:rPr>
              <w:t>   G1 LM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0807" w14:textId="77777777" w:rsidR="00770BE0" w:rsidRPr="001F33A0" w:rsidRDefault="00770BE0" w:rsidP="00A77B24">
            <w:r w:rsidRPr="001F33A0">
              <w:t>2 (5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E7C9" w14:textId="77777777" w:rsidR="00770BE0" w:rsidRPr="001F33A0" w:rsidRDefault="00770BE0" w:rsidP="00A77B24">
            <w:r w:rsidRPr="001F33A0">
              <w:t>3 (14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CCB94" w14:textId="77777777" w:rsidR="00770BE0" w:rsidRPr="001F33A0" w:rsidRDefault="00770BE0" w:rsidP="00A77B24">
            <w:r w:rsidRPr="001F33A0">
              <w:t> </w:t>
            </w:r>
          </w:p>
        </w:tc>
      </w:tr>
      <w:tr w:rsidR="00770BE0" w:rsidRPr="001F33A0" w14:paraId="2E30D6D6" w14:textId="77777777" w:rsidTr="00A77B24">
        <w:trPr>
          <w:trHeight w:val="273"/>
          <w:jc w:val="center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DC09" w14:textId="77777777" w:rsidR="00770BE0" w:rsidRPr="001F33A0" w:rsidRDefault="00770BE0" w:rsidP="00A77B24">
            <w:r w:rsidRPr="001F33A0">
              <w:rPr>
                <w:lang w:val="en-US"/>
              </w:rPr>
              <w:t>   G2 LM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0D33" w14:textId="77777777" w:rsidR="00770BE0" w:rsidRPr="001F33A0" w:rsidRDefault="00770BE0" w:rsidP="00A77B24">
            <w:r w:rsidRPr="001F33A0">
              <w:t>2 (5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45C0" w14:textId="77777777" w:rsidR="00770BE0" w:rsidRPr="001F33A0" w:rsidRDefault="00770BE0" w:rsidP="00A77B24">
            <w:r w:rsidRPr="001F33A0">
              <w:t>9 (42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BC9FD" w14:textId="77777777" w:rsidR="00770BE0" w:rsidRPr="001F33A0" w:rsidRDefault="00770BE0" w:rsidP="00A77B24">
            <w:r w:rsidRPr="001F33A0">
              <w:t> </w:t>
            </w:r>
          </w:p>
        </w:tc>
      </w:tr>
      <w:tr w:rsidR="00770BE0" w:rsidRPr="001F33A0" w14:paraId="518BF12A" w14:textId="77777777" w:rsidTr="00A77B24">
        <w:trPr>
          <w:trHeight w:val="273"/>
          <w:jc w:val="center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A71C" w14:textId="77777777" w:rsidR="00770BE0" w:rsidRPr="001F33A0" w:rsidRDefault="00770BE0" w:rsidP="00A77B24">
            <w:r w:rsidRPr="001F33A0">
              <w:rPr>
                <w:lang w:val="en-US"/>
              </w:rPr>
              <w:t>   G3 LM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AF12" w14:textId="77777777" w:rsidR="00770BE0" w:rsidRPr="001F33A0" w:rsidRDefault="00770BE0" w:rsidP="00A77B24">
            <w:r w:rsidRPr="001F33A0"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0D79" w14:textId="77777777" w:rsidR="00770BE0" w:rsidRPr="001F33A0" w:rsidRDefault="00770BE0" w:rsidP="00A77B24">
            <w:r w:rsidRPr="001F33A0">
              <w:t>9 (42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B9CD2" w14:textId="77777777" w:rsidR="00770BE0" w:rsidRPr="001F33A0" w:rsidRDefault="00770BE0" w:rsidP="00A77B24">
            <w:r w:rsidRPr="001F33A0">
              <w:t> </w:t>
            </w:r>
          </w:p>
        </w:tc>
      </w:tr>
      <w:tr w:rsidR="00770BE0" w:rsidRPr="001F33A0" w14:paraId="5AA6CAB2" w14:textId="77777777" w:rsidTr="00A77B24">
        <w:trPr>
          <w:trHeight w:val="273"/>
          <w:jc w:val="center"/>
        </w:trPr>
        <w:tc>
          <w:tcPr>
            <w:tcW w:w="34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FC00A" w14:textId="77777777" w:rsidR="00770BE0" w:rsidRPr="001F33A0" w:rsidRDefault="00770BE0" w:rsidP="00A77B24">
            <w:r w:rsidRPr="001F33A0">
              <w:t xml:space="preserve">   G </w:t>
            </w:r>
            <w:proofErr w:type="spellStart"/>
            <w:r w:rsidRPr="001F33A0">
              <w:t>Unknown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6E2B2" w14:textId="77777777" w:rsidR="00770BE0" w:rsidRPr="001F33A0" w:rsidRDefault="00770BE0" w:rsidP="00A77B24">
            <w:r w:rsidRPr="001F33A0"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3C72C" w14:textId="77777777" w:rsidR="00770BE0" w:rsidRPr="001F33A0" w:rsidRDefault="00770BE0" w:rsidP="00A77B24">
            <w:r w:rsidRPr="001F33A0"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C8F6A" w14:textId="77777777" w:rsidR="00770BE0" w:rsidRPr="001F33A0" w:rsidRDefault="00770BE0" w:rsidP="00A77B24">
            <w:r w:rsidRPr="001F33A0">
              <w:t> </w:t>
            </w:r>
          </w:p>
        </w:tc>
      </w:tr>
    </w:tbl>
    <w:p w14:paraId="4BBAEBCD" w14:textId="77777777" w:rsidR="00770BE0" w:rsidRDefault="00770BE0" w:rsidP="00770BE0">
      <w:pPr>
        <w:rPr>
          <w:lang w:val="en-US"/>
        </w:rPr>
      </w:pPr>
    </w:p>
    <w:p w14:paraId="499F0646" w14:textId="77777777" w:rsidR="00770BE0" w:rsidRDefault="00770BE0"/>
    <w:sectPr w:rsidR="00770BE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BE0"/>
    <w:rsid w:val="00770BE0"/>
    <w:rsid w:val="008D2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F76BA4"/>
  <w15:chartTrackingRefBased/>
  <w15:docId w15:val="{F4E69726-E43B-468F-A944-45F1FD786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70BE0"/>
  </w:style>
  <w:style w:type="paragraph" w:styleId="Titolo1">
    <w:name w:val="heading 1"/>
    <w:basedOn w:val="Normale"/>
    <w:next w:val="Normale"/>
    <w:link w:val="Titolo1Carattere"/>
    <w:uiPriority w:val="9"/>
    <w:qFormat/>
    <w:rsid w:val="00770B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770B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70BE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70B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70BE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70B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70B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70B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70B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70BE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rsid w:val="00770B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70BE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70BE0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70BE0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70BE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70BE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70BE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70BE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70B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70B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70B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70B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70B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70BE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70BE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70BE0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70BE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70BE0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70BE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quali Sandro</dc:creator>
  <cp:keywords/>
  <dc:description/>
  <cp:lastModifiedBy>Pasquali Sandro</cp:lastModifiedBy>
  <cp:revision>1</cp:revision>
  <dcterms:created xsi:type="dcterms:W3CDTF">2025-05-21T11:10:00Z</dcterms:created>
  <dcterms:modified xsi:type="dcterms:W3CDTF">2025-05-21T11:11:00Z</dcterms:modified>
</cp:coreProperties>
</file>